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4"/>
        <w:gridCol w:w="1214"/>
        <w:gridCol w:w="1620"/>
        <w:gridCol w:w="1559"/>
        <w:gridCol w:w="1776"/>
        <w:gridCol w:w="2869"/>
        <w:gridCol w:w="1309"/>
        <w:gridCol w:w="1234"/>
        <w:gridCol w:w="1351"/>
      </w:tblGrid>
      <w:tr w:rsidR="006A5489" w:rsidRPr="00FD1996" w14:paraId="241A5DB7" w14:textId="77777777" w:rsidTr="00AD23AF">
        <w:tc>
          <w:tcPr>
            <w:tcW w:w="1684" w:type="dxa"/>
          </w:tcPr>
          <w:p w14:paraId="6BBA1979" w14:textId="453C0499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bookmarkStart w:id="0" w:name="_GoBack"/>
            <w:bookmarkEnd w:id="0"/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Test</w:t>
            </w:r>
          </w:p>
        </w:tc>
        <w:tc>
          <w:tcPr>
            <w:tcW w:w="1214" w:type="dxa"/>
          </w:tcPr>
          <w:p w14:paraId="5D7021A7" w14:textId="532132A4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1620" w:type="dxa"/>
          </w:tcPr>
          <w:p w14:paraId="31C7F6AF" w14:textId="064CCF7B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M</w:t>
            </w:r>
            <w:r w:rsidR="006A5489"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etric</w:t>
            </w:r>
          </w:p>
        </w:tc>
        <w:tc>
          <w:tcPr>
            <w:tcW w:w="1559" w:type="dxa"/>
          </w:tcPr>
          <w:p w14:paraId="5F4F6A71" w14:textId="0DFB72ED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Time Point</w:t>
            </w:r>
          </w:p>
        </w:tc>
        <w:tc>
          <w:tcPr>
            <w:tcW w:w="1776" w:type="dxa"/>
          </w:tcPr>
          <w:p w14:paraId="04B36D36" w14:textId="4850C3A5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2869" w:type="dxa"/>
          </w:tcPr>
          <w:p w14:paraId="578E7F26" w14:textId="3EE71253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1309" w:type="dxa"/>
          </w:tcPr>
          <w:p w14:paraId="72716344" w14:textId="21D08517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1234" w:type="dxa"/>
          </w:tcPr>
          <w:p w14:paraId="02FA1FD1" w14:textId="6DB76F00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ost hoc test</w:t>
            </w:r>
          </w:p>
        </w:tc>
        <w:tc>
          <w:tcPr>
            <w:tcW w:w="1351" w:type="dxa"/>
          </w:tcPr>
          <w:p w14:paraId="50A34EFF" w14:textId="3D585FB5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6A5489" w:rsidRPr="00FD1996" w14:paraId="42DCC544" w14:textId="77777777" w:rsidTr="00AD23AF">
        <w:tc>
          <w:tcPr>
            <w:tcW w:w="1684" w:type="dxa"/>
            <w:vMerge w:val="restart"/>
          </w:tcPr>
          <w:p w14:paraId="42347FDA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C0D06E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6DDD4A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2BEAD1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D4E0E5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B77C57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EBBE1E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392E2C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FF33A0" w14:textId="05E924E6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Developmental Milestones</w:t>
            </w:r>
          </w:p>
        </w:tc>
        <w:tc>
          <w:tcPr>
            <w:tcW w:w="1214" w:type="dxa"/>
            <w:vMerge w:val="restart"/>
          </w:tcPr>
          <w:p w14:paraId="7CA6C0BF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3D5421" w14:textId="5EBD02FF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9</w:t>
            </w:r>
          </w:p>
          <w:p w14:paraId="536C55DE" w14:textId="009B2611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8</w:t>
            </w:r>
          </w:p>
        </w:tc>
        <w:tc>
          <w:tcPr>
            <w:tcW w:w="1620" w:type="dxa"/>
            <w:vMerge w:val="restart"/>
          </w:tcPr>
          <w:p w14:paraId="01579C55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C22BA6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271031" w14:textId="4A93539C" w:rsidR="00EE207E" w:rsidRPr="00FD1996" w:rsidRDefault="00701598" w:rsidP="00E825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ff Aversion</w:t>
            </w:r>
          </w:p>
        </w:tc>
        <w:tc>
          <w:tcPr>
            <w:tcW w:w="1559" w:type="dxa"/>
          </w:tcPr>
          <w:p w14:paraId="3BA5333E" w14:textId="1844D125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6337D4B0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ABACB6" w14:textId="0CF662C5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600C885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818EA1" w14:textId="7649CE33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45) = </w:t>
            </w:r>
            <w:r w:rsidR="00701598">
              <w:rPr>
                <w:rFonts w:ascii="Arial" w:hAnsi="Arial" w:cs="Arial"/>
                <w:sz w:val="20"/>
                <w:szCs w:val="20"/>
              </w:rPr>
              <w:t>0.438</w:t>
            </w:r>
          </w:p>
          <w:p w14:paraId="742DCD94" w14:textId="362D28B1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Age F (5,225) = </w:t>
            </w:r>
            <w:r w:rsidR="00701598">
              <w:rPr>
                <w:rFonts w:ascii="Arial" w:hAnsi="Arial" w:cs="Arial"/>
                <w:sz w:val="20"/>
                <w:szCs w:val="20"/>
              </w:rPr>
              <w:t>16.48</w:t>
            </w:r>
          </w:p>
          <w:p w14:paraId="62E7F55F" w14:textId="1AB0D8EF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Interaction F (5,225) = </w:t>
            </w:r>
            <w:r w:rsidR="00701598">
              <w:rPr>
                <w:rFonts w:ascii="Arial" w:hAnsi="Arial" w:cs="Arial"/>
                <w:sz w:val="20"/>
                <w:szCs w:val="20"/>
              </w:rPr>
              <w:t>0.2884</w:t>
            </w:r>
          </w:p>
        </w:tc>
        <w:tc>
          <w:tcPr>
            <w:tcW w:w="1309" w:type="dxa"/>
            <w:vMerge w:val="restart"/>
          </w:tcPr>
          <w:p w14:paraId="42404BB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5697F26" w14:textId="1B19572A" w:rsidR="00EE207E" w:rsidRPr="00701598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=.</w:t>
            </w:r>
            <w:r w:rsidR="00701598" w:rsidRPr="00701598">
              <w:rPr>
                <w:rFonts w:ascii="Arial" w:hAnsi="Arial" w:cs="Arial"/>
                <w:sz w:val="20"/>
                <w:szCs w:val="20"/>
              </w:rPr>
              <w:t>5115</w:t>
            </w:r>
          </w:p>
          <w:p w14:paraId="3108FB46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3268E92" w14:textId="1BF37FBE" w:rsidR="00EE207E" w:rsidRPr="00701598" w:rsidRDefault="00701598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=.9191</w:t>
            </w:r>
          </w:p>
        </w:tc>
        <w:tc>
          <w:tcPr>
            <w:tcW w:w="1234" w:type="dxa"/>
            <w:vMerge w:val="restart"/>
          </w:tcPr>
          <w:p w14:paraId="133D339F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697833EC" w14:textId="2DF22278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436CE011" w14:textId="23CCD0DA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r w:rsidRPr="00FD1996">
              <w:rPr>
                <w:rFonts w:ascii="Arial" w:hAnsi="Arial" w:cs="Arial"/>
                <w:sz w:val="20"/>
                <w:szCs w:val="20"/>
              </w:rPr>
              <w:t>p</w:t>
            </w:r>
            <w:r w:rsidR="00701598">
              <w:rPr>
                <w:rFonts w:ascii="Arial" w:hAnsi="Arial" w:cs="Arial"/>
                <w:sz w:val="20"/>
                <w:szCs w:val="20"/>
              </w:rPr>
              <w:t>&gt;.9999</w:t>
            </w:r>
            <w:bookmarkEnd w:id="1"/>
          </w:p>
        </w:tc>
      </w:tr>
      <w:tr w:rsidR="006A5489" w:rsidRPr="00FD1996" w14:paraId="6C1367DF" w14:textId="77777777" w:rsidTr="00AD23AF">
        <w:tc>
          <w:tcPr>
            <w:tcW w:w="1684" w:type="dxa"/>
            <w:vMerge/>
          </w:tcPr>
          <w:p w14:paraId="2A889A6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598D71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38117A6" w14:textId="2CA32BF5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752A45" w14:textId="231829AC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2BE399A5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F6EA441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C211F0E" w14:textId="77BD2CDA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E8AE681" w14:textId="05D58A23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1B9B2F7" w14:textId="49A3EACD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701598">
              <w:rPr>
                <w:rFonts w:ascii="Arial" w:hAnsi="Arial" w:cs="Arial"/>
                <w:sz w:val="20"/>
                <w:szCs w:val="20"/>
              </w:rPr>
              <w:t>9998</w:t>
            </w:r>
          </w:p>
        </w:tc>
      </w:tr>
      <w:tr w:rsidR="006A5489" w:rsidRPr="00FD1996" w14:paraId="19CD06CB" w14:textId="77777777" w:rsidTr="00AD23AF">
        <w:tc>
          <w:tcPr>
            <w:tcW w:w="1684" w:type="dxa"/>
            <w:vMerge/>
          </w:tcPr>
          <w:p w14:paraId="3F84D46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5D5D0D4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6B94B8D" w14:textId="0ADA2FC6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9447B3" w14:textId="71036BEC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5C8F71F2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0DBCA6D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8C983E4" w14:textId="42A00B3C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ADFE2D1" w14:textId="354E52C1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A0D42EA" w14:textId="13E27F93" w:rsidR="00EE207E" w:rsidRPr="00701598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=.</w:t>
            </w:r>
            <w:r w:rsidR="00701598" w:rsidRPr="00701598">
              <w:rPr>
                <w:rFonts w:ascii="Arial" w:hAnsi="Arial" w:cs="Arial"/>
                <w:sz w:val="20"/>
                <w:szCs w:val="20"/>
              </w:rPr>
              <w:t>7785</w:t>
            </w:r>
          </w:p>
        </w:tc>
      </w:tr>
      <w:tr w:rsidR="006A5489" w:rsidRPr="00FD1996" w14:paraId="62BB6ACA" w14:textId="77777777" w:rsidTr="00AD23AF">
        <w:tc>
          <w:tcPr>
            <w:tcW w:w="1684" w:type="dxa"/>
            <w:vMerge/>
          </w:tcPr>
          <w:p w14:paraId="698A4FE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A28D0B8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ADC27B2" w14:textId="6F676344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EB8D17" w14:textId="2B501EAB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79907262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BADFDAC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52FC968" w14:textId="5AF171F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5E738A7" w14:textId="507EA293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275228F" w14:textId="66FC50C8" w:rsidR="00EE207E" w:rsidRPr="00701598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=.</w:t>
            </w:r>
            <w:r w:rsidR="00701598" w:rsidRPr="00701598">
              <w:rPr>
                <w:rFonts w:ascii="Arial" w:hAnsi="Arial" w:cs="Arial"/>
                <w:sz w:val="20"/>
                <w:szCs w:val="20"/>
              </w:rPr>
              <w:t>9947</w:t>
            </w:r>
          </w:p>
        </w:tc>
      </w:tr>
      <w:tr w:rsidR="006A5489" w:rsidRPr="00FD1996" w14:paraId="44925EC0" w14:textId="77777777" w:rsidTr="00701598">
        <w:trPr>
          <w:trHeight w:val="70"/>
        </w:trPr>
        <w:tc>
          <w:tcPr>
            <w:tcW w:w="1684" w:type="dxa"/>
            <w:vMerge/>
          </w:tcPr>
          <w:p w14:paraId="4AFCB2F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B6B31B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A5FB803" w14:textId="6C582B93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232635" w14:textId="3BB5492F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307D6DEF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CA0FDB4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03DDE1C" w14:textId="5CE9B3BB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4F237B2" w14:textId="65595C7C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B4F8446" w14:textId="3E7AAECC" w:rsidR="00EE207E" w:rsidRPr="00701598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</w:t>
            </w:r>
            <w:r w:rsidR="00701598" w:rsidRPr="00701598"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6A5489" w:rsidRPr="00FD1996" w14:paraId="6C7722DD" w14:textId="77777777" w:rsidTr="00AD23AF">
        <w:tc>
          <w:tcPr>
            <w:tcW w:w="1684" w:type="dxa"/>
            <w:vMerge/>
          </w:tcPr>
          <w:p w14:paraId="3E49C61D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F4222A0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73710AB" w14:textId="0D8C9A9F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8740F8" w14:textId="34C5595B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7DD4438E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66E7EE0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5AED86CD" w14:textId="1731A408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A964527" w14:textId="7C015A2E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1E79620" w14:textId="152E5AE5" w:rsidR="00EE207E" w:rsidRPr="00701598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</w:t>
            </w:r>
            <w:r w:rsidR="00701598" w:rsidRPr="00701598"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6A5489" w:rsidRPr="00FD1996" w14:paraId="76F743D2" w14:textId="77777777" w:rsidTr="00AD23AF">
        <w:tc>
          <w:tcPr>
            <w:tcW w:w="1684" w:type="dxa"/>
            <w:vMerge/>
          </w:tcPr>
          <w:p w14:paraId="31815EF0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B23F15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3F1BECAB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430F40" w14:textId="77777777" w:rsidR="00E825C4" w:rsidRDefault="00E825C4" w:rsidP="00E825C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EE230B" w14:textId="1627D7A2" w:rsidR="004F785E" w:rsidRPr="00FD1996" w:rsidRDefault="00701598" w:rsidP="00E825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limb Hang</w:t>
            </w:r>
          </w:p>
        </w:tc>
        <w:tc>
          <w:tcPr>
            <w:tcW w:w="1559" w:type="dxa"/>
          </w:tcPr>
          <w:p w14:paraId="16C33CAF" w14:textId="1201C44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19BA791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FBB753" w14:textId="6FE75BD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172FC584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61ADD8" w14:textId="32A6E7F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45) = </w:t>
            </w:r>
            <w:r w:rsidR="00701598">
              <w:rPr>
                <w:rFonts w:ascii="Arial" w:hAnsi="Arial" w:cs="Arial"/>
                <w:sz w:val="20"/>
                <w:szCs w:val="20"/>
              </w:rPr>
              <w:t>0.6008</w:t>
            </w:r>
          </w:p>
          <w:p w14:paraId="7A8CFC79" w14:textId="00691DF9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Age F (5,225) = </w:t>
            </w:r>
            <w:r w:rsidR="00701598">
              <w:rPr>
                <w:rFonts w:ascii="Arial" w:hAnsi="Arial" w:cs="Arial"/>
                <w:sz w:val="20"/>
                <w:szCs w:val="20"/>
              </w:rPr>
              <w:t>38.03</w:t>
            </w:r>
          </w:p>
          <w:p w14:paraId="648BCF42" w14:textId="4AFC2CA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Interaction F (5,225) = </w:t>
            </w:r>
            <w:r w:rsidR="00701598">
              <w:rPr>
                <w:rFonts w:ascii="Arial" w:hAnsi="Arial" w:cs="Arial"/>
                <w:sz w:val="20"/>
                <w:szCs w:val="20"/>
              </w:rPr>
              <w:t>0</w:t>
            </w:r>
            <w:r w:rsidR="008F7219">
              <w:rPr>
                <w:rFonts w:ascii="Arial" w:hAnsi="Arial" w:cs="Arial"/>
                <w:sz w:val="20"/>
                <w:szCs w:val="20"/>
              </w:rPr>
              <w:t>.4162</w:t>
            </w:r>
          </w:p>
        </w:tc>
        <w:tc>
          <w:tcPr>
            <w:tcW w:w="1309" w:type="dxa"/>
            <w:vMerge w:val="restart"/>
          </w:tcPr>
          <w:p w14:paraId="764AE13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F5785E3" w14:textId="69DFD5ED" w:rsidR="004F785E" w:rsidRPr="008F7219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19">
              <w:rPr>
                <w:rFonts w:ascii="Arial" w:hAnsi="Arial" w:cs="Arial"/>
                <w:sz w:val="20"/>
                <w:szCs w:val="20"/>
              </w:rPr>
              <w:t>p=.</w:t>
            </w:r>
            <w:r w:rsidR="00701598" w:rsidRPr="008F7219">
              <w:rPr>
                <w:rFonts w:ascii="Arial" w:hAnsi="Arial" w:cs="Arial"/>
                <w:sz w:val="20"/>
                <w:szCs w:val="20"/>
              </w:rPr>
              <w:t>4423</w:t>
            </w:r>
          </w:p>
          <w:p w14:paraId="00A47A6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3E29CBF9" w14:textId="524E4B66" w:rsidR="004F785E" w:rsidRPr="008F7219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19">
              <w:rPr>
                <w:rFonts w:ascii="Arial" w:hAnsi="Arial" w:cs="Arial"/>
                <w:sz w:val="20"/>
                <w:szCs w:val="20"/>
              </w:rPr>
              <w:t>p=.</w:t>
            </w:r>
            <w:r w:rsidR="008F7219" w:rsidRPr="008F7219">
              <w:rPr>
                <w:rFonts w:ascii="Arial" w:hAnsi="Arial" w:cs="Arial"/>
                <w:sz w:val="20"/>
                <w:szCs w:val="20"/>
              </w:rPr>
              <w:t>8372</w:t>
            </w:r>
          </w:p>
        </w:tc>
        <w:tc>
          <w:tcPr>
            <w:tcW w:w="1234" w:type="dxa"/>
            <w:vMerge w:val="restart"/>
          </w:tcPr>
          <w:p w14:paraId="063C94FD" w14:textId="77777777" w:rsidR="008F7219" w:rsidRDefault="008F7219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3D2128EA" w14:textId="20AF758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0676ED99" w14:textId="3C2B723F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1B85CC31" w14:textId="4426F695" w:rsidR="004F785E" w:rsidRPr="00FD1996" w:rsidRDefault="008F721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6A5489" w:rsidRPr="00FD1996" w14:paraId="0FE1124B" w14:textId="77777777" w:rsidTr="00AD23AF">
        <w:tc>
          <w:tcPr>
            <w:tcW w:w="1684" w:type="dxa"/>
            <w:vMerge/>
          </w:tcPr>
          <w:p w14:paraId="06F1CF3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5A6670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BCBB51C" w14:textId="38E97CF0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EFE224" w14:textId="68D30DC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7DC3594A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EB620D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31D308C" w14:textId="629AFBAE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28FEDE9" w14:textId="694765E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6A70113" w14:textId="7E558C5A" w:rsidR="004F785E" w:rsidRPr="00FD1996" w:rsidRDefault="008F721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6A5489" w:rsidRPr="00FD1996" w14:paraId="1D36FC9E" w14:textId="77777777" w:rsidTr="00AD23AF">
        <w:tc>
          <w:tcPr>
            <w:tcW w:w="1684" w:type="dxa"/>
            <w:vMerge/>
          </w:tcPr>
          <w:p w14:paraId="4887794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0453F5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B9BA134" w14:textId="706ADE1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84355D" w14:textId="03C3E05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66FFF2B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5D3A53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4E75226" w14:textId="5C16E81E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0571160" w14:textId="39C926EE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742800C" w14:textId="7428027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8F7219">
              <w:rPr>
                <w:rFonts w:ascii="Arial" w:hAnsi="Arial" w:cs="Arial"/>
                <w:sz w:val="20"/>
                <w:szCs w:val="20"/>
              </w:rPr>
              <w:t>9919</w:t>
            </w:r>
          </w:p>
        </w:tc>
      </w:tr>
      <w:tr w:rsidR="008F7219" w:rsidRPr="00FD1996" w14:paraId="1BF907AC" w14:textId="77777777" w:rsidTr="00AD23AF">
        <w:tc>
          <w:tcPr>
            <w:tcW w:w="1684" w:type="dxa"/>
            <w:vMerge/>
          </w:tcPr>
          <w:p w14:paraId="6185EBF9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9BAA099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7AFF210" w14:textId="4ED6656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E6198A" w14:textId="0C830031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5D6EB925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D2D1BDD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18155E5" w14:textId="5376BC92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4DC70823" w14:textId="578D4448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7900ABE" w14:textId="674F3E44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EE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.9452</w:t>
            </w:r>
          </w:p>
        </w:tc>
      </w:tr>
      <w:tr w:rsidR="008F7219" w:rsidRPr="00FD1996" w14:paraId="30D197EA" w14:textId="77777777" w:rsidTr="00AD23AF">
        <w:tc>
          <w:tcPr>
            <w:tcW w:w="1684" w:type="dxa"/>
            <w:vMerge/>
          </w:tcPr>
          <w:p w14:paraId="3BA8137F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A00C9F3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B504ED0" w14:textId="11FD0CD8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EC4BBD" w14:textId="18AB1851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1E228B1F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025E1EC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035B5D3" w14:textId="16929334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4CB023B" w14:textId="12F2305A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B218AAB" w14:textId="621B922B" w:rsidR="008F7219" w:rsidRPr="00FD1996" w:rsidRDefault="008F7219" w:rsidP="008F72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1EE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.9962</w:t>
            </w:r>
          </w:p>
        </w:tc>
      </w:tr>
      <w:tr w:rsidR="008F7219" w:rsidRPr="00FD1996" w14:paraId="6669294A" w14:textId="77777777" w:rsidTr="00AD23AF">
        <w:trPr>
          <w:trHeight w:val="98"/>
        </w:trPr>
        <w:tc>
          <w:tcPr>
            <w:tcW w:w="1684" w:type="dxa"/>
            <w:vMerge/>
          </w:tcPr>
          <w:p w14:paraId="73BDC505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23C48ED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DC68C87" w14:textId="33E26794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0A0E7A" w14:textId="76D09DF6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1DDA4CD8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46702B6" w14:textId="77777777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3A097F4" w14:textId="1858DEC6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924F3C1" w14:textId="2BA92942" w:rsidR="008F7219" w:rsidRPr="00FD1996" w:rsidRDefault="008F7219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9A83E42" w14:textId="4F65B0B7" w:rsidR="008F7219" w:rsidRPr="00FD1996" w:rsidRDefault="008F7219" w:rsidP="008F72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1EE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.8282</w:t>
            </w:r>
          </w:p>
        </w:tc>
      </w:tr>
      <w:tr w:rsidR="00701598" w:rsidRPr="00FD1996" w14:paraId="64A78995" w14:textId="77777777" w:rsidTr="00AD23AF">
        <w:tc>
          <w:tcPr>
            <w:tcW w:w="1684" w:type="dxa"/>
            <w:vMerge/>
          </w:tcPr>
          <w:p w14:paraId="6B61E860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61CABAE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2BFFC3CF" w14:textId="77777777" w:rsidR="008F7219" w:rsidRDefault="008F7219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784AFB" w14:textId="77777777" w:rsidR="008F7219" w:rsidRDefault="008F7219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F2EEFB" w14:textId="5FE1581F" w:rsidR="00701598" w:rsidRPr="00FD1996" w:rsidRDefault="00701598" w:rsidP="008F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limb Hang</w:t>
            </w:r>
          </w:p>
        </w:tc>
        <w:tc>
          <w:tcPr>
            <w:tcW w:w="1559" w:type="dxa"/>
          </w:tcPr>
          <w:p w14:paraId="66C6D292" w14:textId="08423E63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706006C9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891E80" w14:textId="2EF132A9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76315356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56F131" w14:textId="362EF990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45) = </w:t>
            </w:r>
            <w:r w:rsidR="008F7219">
              <w:rPr>
                <w:rFonts w:ascii="Arial" w:hAnsi="Arial" w:cs="Arial"/>
                <w:sz w:val="20"/>
                <w:szCs w:val="20"/>
              </w:rPr>
              <w:t>3.171</w:t>
            </w:r>
          </w:p>
          <w:p w14:paraId="6B6FD4D1" w14:textId="5C4FDB4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Age F (5,225) = </w:t>
            </w:r>
            <w:r w:rsidR="008F7219">
              <w:rPr>
                <w:rFonts w:ascii="Arial" w:hAnsi="Arial" w:cs="Arial"/>
                <w:sz w:val="20"/>
                <w:szCs w:val="20"/>
              </w:rPr>
              <w:t>6.851</w:t>
            </w:r>
          </w:p>
          <w:p w14:paraId="0866AF78" w14:textId="04FF245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Interaction F (5,225) = </w:t>
            </w:r>
            <w:r w:rsidR="008F7219">
              <w:rPr>
                <w:rFonts w:ascii="Arial" w:hAnsi="Arial" w:cs="Arial"/>
                <w:sz w:val="20"/>
                <w:szCs w:val="20"/>
              </w:rPr>
              <w:t>3.099</w:t>
            </w:r>
          </w:p>
        </w:tc>
        <w:tc>
          <w:tcPr>
            <w:tcW w:w="1309" w:type="dxa"/>
            <w:vMerge w:val="restart"/>
          </w:tcPr>
          <w:p w14:paraId="2216BF6E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DBA9090" w14:textId="5D2612FB" w:rsidR="00701598" w:rsidRPr="008F7219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19">
              <w:rPr>
                <w:rFonts w:ascii="Arial" w:hAnsi="Arial" w:cs="Arial"/>
                <w:sz w:val="20"/>
                <w:szCs w:val="20"/>
              </w:rPr>
              <w:t>p=.</w:t>
            </w:r>
            <w:r w:rsidR="008F7219" w:rsidRPr="008F7219">
              <w:rPr>
                <w:rFonts w:ascii="Arial" w:hAnsi="Arial" w:cs="Arial"/>
                <w:sz w:val="20"/>
                <w:szCs w:val="20"/>
              </w:rPr>
              <w:t>0817</w:t>
            </w:r>
          </w:p>
          <w:p w14:paraId="5948C797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6C6030D1" w14:textId="6A489B33" w:rsidR="00701598" w:rsidRPr="002622F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</w:t>
            </w:r>
            <w:r w:rsidR="008F7219" w:rsidRPr="002622F8">
              <w:rPr>
                <w:rFonts w:ascii="Arial" w:hAnsi="Arial" w:cs="Arial"/>
                <w:sz w:val="20"/>
                <w:szCs w:val="20"/>
              </w:rPr>
              <w:t>0100*</w:t>
            </w:r>
          </w:p>
        </w:tc>
        <w:tc>
          <w:tcPr>
            <w:tcW w:w="1234" w:type="dxa"/>
            <w:vMerge w:val="restart"/>
          </w:tcPr>
          <w:p w14:paraId="34825DD5" w14:textId="77777777" w:rsidR="008F7219" w:rsidRDefault="008F7219" w:rsidP="0070159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0D15C2B9" w14:textId="7E76F42D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58F3F524" w14:textId="16DBE3EA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22104158" w14:textId="3C6FDC39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2622F8">
              <w:rPr>
                <w:rFonts w:ascii="Arial" w:hAnsi="Arial" w:cs="Arial"/>
                <w:sz w:val="20"/>
                <w:szCs w:val="20"/>
              </w:rPr>
              <w:t>2180</w:t>
            </w:r>
          </w:p>
        </w:tc>
      </w:tr>
      <w:tr w:rsidR="00701598" w:rsidRPr="00FD1996" w14:paraId="21F205DC" w14:textId="77777777" w:rsidTr="00701598">
        <w:trPr>
          <w:trHeight w:val="188"/>
        </w:trPr>
        <w:tc>
          <w:tcPr>
            <w:tcW w:w="1684" w:type="dxa"/>
            <w:vMerge/>
          </w:tcPr>
          <w:p w14:paraId="0A561750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3C9070B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2200690" w14:textId="61F5612C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A8ACC9" w14:textId="392F9153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4EF97934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DFE4751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22A03C6" w14:textId="66664F5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B0FB743" w14:textId="30D338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4F68FA9" w14:textId="39A3B109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2622F8">
              <w:rPr>
                <w:rFonts w:ascii="Arial" w:hAnsi="Arial" w:cs="Arial"/>
                <w:sz w:val="20"/>
                <w:szCs w:val="20"/>
              </w:rPr>
              <w:t>6263</w:t>
            </w:r>
          </w:p>
        </w:tc>
      </w:tr>
      <w:tr w:rsidR="00701598" w:rsidRPr="00FD1996" w14:paraId="1A7279A7" w14:textId="77777777" w:rsidTr="00AD23AF">
        <w:tc>
          <w:tcPr>
            <w:tcW w:w="1684" w:type="dxa"/>
            <w:vMerge/>
          </w:tcPr>
          <w:p w14:paraId="5CD79CFD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6AE8E78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19C7567" w14:textId="1D9DD018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50A1CB" w14:textId="63CCEBEA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325BDD7D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E6409FE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ECEDBCE" w14:textId="1F02EDA8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0E95D9B" w14:textId="2A0EA4A3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3B8FA97" w14:textId="6FC4F309" w:rsidR="00701598" w:rsidRPr="00FD1996" w:rsidRDefault="00701598" w:rsidP="00701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</w:t>
            </w:r>
            <w:r w:rsidR="002622F8"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701598" w:rsidRPr="00FD1996" w14:paraId="0C219AA3" w14:textId="77777777" w:rsidTr="00AD23AF">
        <w:tc>
          <w:tcPr>
            <w:tcW w:w="1684" w:type="dxa"/>
            <w:vMerge/>
          </w:tcPr>
          <w:p w14:paraId="34B1CCD1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40B3CE7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E2C2EA0" w14:textId="4A44ECE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059F9E" w14:textId="15ABB95D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52C95507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8096DE4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2943053" w14:textId="6EE0257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DCD7007" w14:textId="14552C61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D4F73FE" w14:textId="78A4EDA1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</w:t>
            </w:r>
            <w:r w:rsidR="002622F8">
              <w:rPr>
                <w:rFonts w:ascii="Arial" w:hAnsi="Arial" w:cs="Arial"/>
                <w:sz w:val="20"/>
                <w:szCs w:val="20"/>
              </w:rPr>
              <w:t>.2009</w:t>
            </w:r>
          </w:p>
        </w:tc>
      </w:tr>
      <w:tr w:rsidR="00701598" w:rsidRPr="00FD1996" w14:paraId="49D89753" w14:textId="77777777" w:rsidTr="00AD23AF">
        <w:tc>
          <w:tcPr>
            <w:tcW w:w="1684" w:type="dxa"/>
            <w:vMerge/>
          </w:tcPr>
          <w:p w14:paraId="00361E0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729EE7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EAD5C56" w14:textId="51413EFF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BC3E10" w14:textId="3DFCEA5F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3FA5B817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CD244E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D626F51" w14:textId="0CC997D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4B929C8" w14:textId="698E265B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E84DB28" w14:textId="527F4C74" w:rsidR="00701598" w:rsidRPr="002622F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</w:t>
            </w:r>
            <w:r w:rsidR="002622F8" w:rsidRPr="002622F8">
              <w:rPr>
                <w:rFonts w:ascii="Arial" w:hAnsi="Arial" w:cs="Arial"/>
                <w:sz w:val="20"/>
                <w:szCs w:val="20"/>
              </w:rPr>
              <w:t>2870</w:t>
            </w:r>
          </w:p>
        </w:tc>
      </w:tr>
      <w:tr w:rsidR="00701598" w:rsidRPr="00FD1996" w14:paraId="175A4C20" w14:textId="77777777" w:rsidTr="00AD23AF">
        <w:tc>
          <w:tcPr>
            <w:tcW w:w="1684" w:type="dxa"/>
            <w:vMerge/>
          </w:tcPr>
          <w:p w14:paraId="1532267E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FFB735C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C85641E" w14:textId="4F1A97C0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5EA89F" w14:textId="7015AE3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0E778773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FFB7821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74B29C5" w14:textId="19A953AB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95C0824" w14:textId="30FA2431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AB11AB5" w14:textId="5E75DD35" w:rsidR="00701598" w:rsidRPr="002622F8" w:rsidRDefault="002622F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2191</w:t>
            </w:r>
          </w:p>
        </w:tc>
      </w:tr>
      <w:tr w:rsidR="00701598" w:rsidRPr="00FD1996" w14:paraId="689273F3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5A567CD6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2455F8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765A15" w14:textId="5A43DA8E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Open Field</w:t>
            </w:r>
          </w:p>
        </w:tc>
        <w:tc>
          <w:tcPr>
            <w:tcW w:w="1214" w:type="dxa"/>
            <w:vMerge w:val="restart"/>
          </w:tcPr>
          <w:p w14:paraId="1109E03C" w14:textId="77777777" w:rsidR="00701598" w:rsidRDefault="00701598" w:rsidP="0070159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bookmarkStart w:id="2" w:name="OLE_LINK3"/>
          </w:p>
          <w:p w14:paraId="2C2BA71B" w14:textId="7442DC06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3C6A8F73" w14:textId="2961550A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  <w:bookmarkEnd w:id="2"/>
          </w:p>
        </w:tc>
        <w:tc>
          <w:tcPr>
            <w:tcW w:w="1620" w:type="dxa"/>
            <w:vMerge w:val="restart"/>
          </w:tcPr>
          <w:p w14:paraId="766348D4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0E14FA" w14:textId="7DCFAEAC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er Time Over Time</w:t>
            </w:r>
          </w:p>
        </w:tc>
        <w:tc>
          <w:tcPr>
            <w:tcW w:w="1559" w:type="dxa"/>
          </w:tcPr>
          <w:p w14:paraId="3A47B1BB" w14:textId="7D1D522E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76" w:type="dxa"/>
            <w:vMerge w:val="restart"/>
          </w:tcPr>
          <w:p w14:paraId="68D437FB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7A36E3" w14:textId="093C4949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6D8B0499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A5012A" w14:textId="5DB2FBEB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52) = </w:t>
            </w:r>
            <w:r w:rsidR="002622F8">
              <w:rPr>
                <w:rFonts w:ascii="Arial" w:hAnsi="Arial" w:cs="Arial"/>
                <w:sz w:val="20"/>
                <w:szCs w:val="20"/>
              </w:rPr>
              <w:t>0.1754</w:t>
            </w:r>
          </w:p>
          <w:p w14:paraId="312A6A1F" w14:textId="25814F6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Time F (5, 260) = </w:t>
            </w:r>
            <w:r w:rsidR="002622F8">
              <w:rPr>
                <w:rFonts w:ascii="Arial" w:hAnsi="Arial" w:cs="Arial"/>
                <w:sz w:val="20"/>
                <w:szCs w:val="20"/>
              </w:rPr>
              <w:t>2.808</w:t>
            </w:r>
          </w:p>
          <w:p w14:paraId="58ABB9A6" w14:textId="32A1D8A9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Interaction F (5,260) = </w:t>
            </w:r>
            <w:r w:rsidR="002622F8">
              <w:rPr>
                <w:rFonts w:ascii="Arial" w:hAnsi="Arial" w:cs="Arial"/>
                <w:sz w:val="20"/>
                <w:szCs w:val="20"/>
              </w:rPr>
              <w:t>2.461</w:t>
            </w:r>
          </w:p>
        </w:tc>
        <w:tc>
          <w:tcPr>
            <w:tcW w:w="1309" w:type="dxa"/>
            <w:vMerge w:val="restart"/>
          </w:tcPr>
          <w:p w14:paraId="479F0379" w14:textId="77777777" w:rsidR="00701598" w:rsidRDefault="00701598" w:rsidP="00701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9841668" w14:textId="292652BE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=</w:t>
            </w:r>
            <w:r w:rsidR="002622F8">
              <w:rPr>
                <w:rFonts w:ascii="Arial" w:hAnsi="Arial" w:cs="Arial"/>
                <w:b/>
                <w:sz w:val="20"/>
                <w:szCs w:val="20"/>
              </w:rPr>
              <w:t>.6770</w:t>
            </w:r>
          </w:p>
          <w:p w14:paraId="642A695E" w14:textId="1E28E8E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2622F8">
              <w:rPr>
                <w:rFonts w:ascii="Arial" w:hAnsi="Arial" w:cs="Arial"/>
                <w:b/>
                <w:sz w:val="20"/>
                <w:szCs w:val="20"/>
              </w:rPr>
              <w:t>=.0173*</w:t>
            </w:r>
          </w:p>
          <w:p w14:paraId="4EFDF6B6" w14:textId="578B9B64" w:rsidR="00701598" w:rsidRPr="002622F8" w:rsidRDefault="00701598" w:rsidP="00701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2F8">
              <w:rPr>
                <w:rFonts w:ascii="Arial" w:hAnsi="Arial" w:cs="Arial"/>
                <w:b/>
                <w:sz w:val="20"/>
                <w:szCs w:val="20"/>
              </w:rPr>
              <w:t>p=.</w:t>
            </w:r>
            <w:r w:rsidR="002622F8" w:rsidRPr="002622F8">
              <w:rPr>
                <w:rFonts w:ascii="Arial" w:hAnsi="Arial" w:cs="Arial"/>
                <w:b/>
                <w:sz w:val="20"/>
                <w:szCs w:val="20"/>
              </w:rPr>
              <w:t>0335*</w:t>
            </w:r>
          </w:p>
        </w:tc>
        <w:tc>
          <w:tcPr>
            <w:tcW w:w="1234" w:type="dxa"/>
            <w:vMerge w:val="restart"/>
          </w:tcPr>
          <w:p w14:paraId="0B968CA4" w14:textId="77777777" w:rsidR="00701598" w:rsidRDefault="00701598" w:rsidP="0070159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7AC31597" w14:textId="5503BDD6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7FEE830C" w14:textId="292038EB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7C2668E1" w14:textId="3AC0260B" w:rsidR="00701598" w:rsidRPr="002622F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</w:t>
            </w:r>
            <w:r w:rsidR="002622F8" w:rsidRPr="002622F8">
              <w:rPr>
                <w:rFonts w:ascii="Arial" w:hAnsi="Arial" w:cs="Arial"/>
                <w:sz w:val="20"/>
                <w:szCs w:val="20"/>
              </w:rPr>
              <w:t>0570</w:t>
            </w:r>
          </w:p>
        </w:tc>
      </w:tr>
      <w:tr w:rsidR="00701598" w:rsidRPr="00FD1996" w14:paraId="6C71AA6C" w14:textId="77777777" w:rsidTr="00AD23AF">
        <w:trPr>
          <w:trHeight w:val="80"/>
        </w:trPr>
        <w:tc>
          <w:tcPr>
            <w:tcW w:w="1684" w:type="dxa"/>
            <w:vMerge/>
          </w:tcPr>
          <w:p w14:paraId="557726FD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71F9F76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3354CC1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CE6E9D" w14:textId="33128078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1776" w:type="dxa"/>
            <w:vMerge/>
          </w:tcPr>
          <w:p w14:paraId="30766975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638B7A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8E9A044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5B5FF16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207B32E" w14:textId="49BCB355" w:rsidR="00701598" w:rsidRPr="002622F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</w:t>
            </w:r>
            <w:r w:rsidR="002622F8" w:rsidRPr="002622F8">
              <w:rPr>
                <w:rFonts w:ascii="Arial" w:hAnsi="Arial" w:cs="Arial"/>
                <w:sz w:val="20"/>
                <w:szCs w:val="20"/>
              </w:rPr>
              <w:t>9852</w:t>
            </w:r>
          </w:p>
        </w:tc>
      </w:tr>
      <w:tr w:rsidR="00701598" w:rsidRPr="00FD1996" w14:paraId="2E7E9900" w14:textId="77777777" w:rsidTr="00AD23AF">
        <w:trPr>
          <w:trHeight w:val="80"/>
        </w:trPr>
        <w:tc>
          <w:tcPr>
            <w:tcW w:w="1684" w:type="dxa"/>
            <w:vMerge/>
          </w:tcPr>
          <w:p w14:paraId="5FA3F2B5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FA3052A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C09D5F5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61C63C" w14:textId="3278857A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1-15</w:t>
            </w:r>
          </w:p>
        </w:tc>
        <w:tc>
          <w:tcPr>
            <w:tcW w:w="1776" w:type="dxa"/>
            <w:vMerge/>
          </w:tcPr>
          <w:p w14:paraId="01FEC86A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2915ED0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DEF1E49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969D6BA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C5F48F4" w14:textId="30550D6F" w:rsidR="00701598" w:rsidRPr="002622F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</w:t>
            </w:r>
            <w:r w:rsidR="002622F8" w:rsidRPr="002622F8"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701598" w:rsidRPr="00FD1996" w14:paraId="695F7FA7" w14:textId="77777777" w:rsidTr="00AD23AF">
        <w:trPr>
          <w:trHeight w:val="80"/>
        </w:trPr>
        <w:tc>
          <w:tcPr>
            <w:tcW w:w="1684" w:type="dxa"/>
            <w:vMerge/>
          </w:tcPr>
          <w:p w14:paraId="49C05F1B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40D5AEF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F6671A5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22934B" w14:textId="0A0980AA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6-20</w:t>
            </w:r>
          </w:p>
        </w:tc>
        <w:tc>
          <w:tcPr>
            <w:tcW w:w="1776" w:type="dxa"/>
            <w:vMerge/>
          </w:tcPr>
          <w:p w14:paraId="4179819B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FA63B0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7329B90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B86A301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7281FF9" w14:textId="03901C64" w:rsidR="00701598" w:rsidRPr="002622F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</w:t>
            </w:r>
            <w:r w:rsidR="002622F8" w:rsidRPr="002622F8">
              <w:rPr>
                <w:rFonts w:ascii="Arial" w:hAnsi="Arial" w:cs="Arial"/>
                <w:sz w:val="20"/>
                <w:szCs w:val="20"/>
              </w:rPr>
              <w:t>=.9759</w:t>
            </w:r>
          </w:p>
        </w:tc>
      </w:tr>
      <w:tr w:rsidR="00701598" w:rsidRPr="00FD1996" w14:paraId="30F1F3CC" w14:textId="77777777" w:rsidTr="00AD23AF">
        <w:trPr>
          <w:trHeight w:val="80"/>
        </w:trPr>
        <w:tc>
          <w:tcPr>
            <w:tcW w:w="1684" w:type="dxa"/>
            <w:vMerge/>
          </w:tcPr>
          <w:p w14:paraId="7F719610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396DE18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DD32958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E5DAA6" w14:textId="266B2EB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1-25</w:t>
            </w:r>
          </w:p>
        </w:tc>
        <w:tc>
          <w:tcPr>
            <w:tcW w:w="1776" w:type="dxa"/>
            <w:vMerge/>
          </w:tcPr>
          <w:p w14:paraId="25020FA9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6AC36F8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7C5AA5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524110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3AD786F" w14:textId="4CFD6186" w:rsidR="00701598" w:rsidRPr="002622F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</w:t>
            </w:r>
            <w:r w:rsidR="002622F8" w:rsidRPr="002622F8">
              <w:rPr>
                <w:rFonts w:ascii="Arial" w:hAnsi="Arial" w:cs="Arial"/>
                <w:sz w:val="20"/>
                <w:szCs w:val="20"/>
              </w:rPr>
              <w:t>=.9980</w:t>
            </w:r>
          </w:p>
        </w:tc>
      </w:tr>
      <w:tr w:rsidR="00701598" w:rsidRPr="00FD1996" w14:paraId="6F1AA262" w14:textId="77777777" w:rsidTr="00AD23AF">
        <w:trPr>
          <w:trHeight w:val="80"/>
        </w:trPr>
        <w:tc>
          <w:tcPr>
            <w:tcW w:w="1684" w:type="dxa"/>
            <w:vMerge/>
          </w:tcPr>
          <w:p w14:paraId="4D2298CC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34CB316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07F18D3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E83B94" w14:textId="5919CC25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6-30</w:t>
            </w:r>
          </w:p>
        </w:tc>
        <w:tc>
          <w:tcPr>
            <w:tcW w:w="1776" w:type="dxa"/>
            <w:vMerge/>
          </w:tcPr>
          <w:p w14:paraId="2642906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4D765F7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66F6A60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B50E72D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9C17E64" w14:textId="22012492" w:rsidR="00701598" w:rsidRPr="002622F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</w:t>
            </w:r>
            <w:r w:rsidR="002622F8" w:rsidRPr="002622F8"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701598" w:rsidRPr="00FD1996" w14:paraId="4EF91886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5F717801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0C8E19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457EC1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711E78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6DDEC9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ocial Approach</w:t>
            </w:r>
          </w:p>
          <w:p w14:paraId="4E965D14" w14:textId="02F2C1A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iarization</w:t>
            </w:r>
          </w:p>
        </w:tc>
        <w:tc>
          <w:tcPr>
            <w:tcW w:w="1214" w:type="dxa"/>
            <w:vMerge w:val="restart"/>
          </w:tcPr>
          <w:p w14:paraId="27BD7BD4" w14:textId="77777777" w:rsidR="00701598" w:rsidRDefault="00701598" w:rsidP="0070159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743275D6" w14:textId="77777777" w:rsidR="00701598" w:rsidRDefault="00701598" w:rsidP="0070159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282AB642" w14:textId="2CCD041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797D98E3" w14:textId="099EC5F1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</w:p>
        </w:tc>
        <w:tc>
          <w:tcPr>
            <w:tcW w:w="1620" w:type="dxa"/>
            <w:vMerge w:val="restart"/>
          </w:tcPr>
          <w:p w14:paraId="7C25215A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5F2763" w14:textId="727B3820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in Chamber</w:t>
            </w:r>
          </w:p>
        </w:tc>
        <w:tc>
          <w:tcPr>
            <w:tcW w:w="1559" w:type="dxa"/>
          </w:tcPr>
          <w:p w14:paraId="7776E298" w14:textId="3137BCA3" w:rsidR="00701598" w:rsidRPr="00FD1996" w:rsidRDefault="002622F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 Chamber</w:t>
            </w:r>
          </w:p>
        </w:tc>
        <w:tc>
          <w:tcPr>
            <w:tcW w:w="1776" w:type="dxa"/>
            <w:vMerge w:val="restart"/>
          </w:tcPr>
          <w:p w14:paraId="26DFD50F" w14:textId="366C2A1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310CD1E4" w14:textId="77A7E363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51) </w:t>
            </w:r>
            <w:r w:rsidR="002622F8">
              <w:rPr>
                <w:rFonts w:ascii="Arial" w:hAnsi="Arial" w:cs="Arial"/>
                <w:sz w:val="20"/>
                <w:szCs w:val="20"/>
              </w:rPr>
              <w:t>= .0001</w:t>
            </w:r>
          </w:p>
          <w:p w14:paraId="5CBD467A" w14:textId="2121A01E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Chamber F (2, 102) = </w:t>
            </w:r>
            <w:r w:rsidR="002622F8">
              <w:rPr>
                <w:rFonts w:ascii="Arial" w:hAnsi="Arial" w:cs="Arial"/>
                <w:sz w:val="20"/>
                <w:szCs w:val="20"/>
              </w:rPr>
              <w:t>28.98</w:t>
            </w:r>
          </w:p>
          <w:p w14:paraId="5D40C674" w14:textId="0703C2A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Interaction F (2,102) = </w:t>
            </w:r>
            <w:r w:rsidR="002622F8">
              <w:rPr>
                <w:rFonts w:ascii="Arial" w:hAnsi="Arial" w:cs="Arial"/>
                <w:sz w:val="20"/>
                <w:szCs w:val="20"/>
              </w:rPr>
              <w:t>1.468</w:t>
            </w:r>
          </w:p>
        </w:tc>
        <w:tc>
          <w:tcPr>
            <w:tcW w:w="1309" w:type="dxa"/>
            <w:vMerge w:val="restart"/>
          </w:tcPr>
          <w:p w14:paraId="16F24B91" w14:textId="054859A5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2622F8">
              <w:rPr>
                <w:rFonts w:ascii="Arial" w:hAnsi="Arial" w:cs="Arial"/>
                <w:sz w:val="20"/>
                <w:szCs w:val="20"/>
              </w:rPr>
              <w:t>9916</w:t>
            </w:r>
          </w:p>
          <w:p w14:paraId="4E2C6509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190A2530" w14:textId="182CE68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2123</w:t>
            </w:r>
          </w:p>
        </w:tc>
        <w:tc>
          <w:tcPr>
            <w:tcW w:w="1234" w:type="dxa"/>
            <w:vMerge w:val="restart"/>
          </w:tcPr>
          <w:p w14:paraId="48439FD6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35415C22" w14:textId="6557B579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277858F3" w14:textId="66B0981F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2622F8">
              <w:rPr>
                <w:rFonts w:ascii="Arial" w:hAnsi="Arial" w:cs="Arial"/>
                <w:sz w:val="20"/>
                <w:szCs w:val="20"/>
              </w:rPr>
              <w:t>3710</w:t>
            </w:r>
          </w:p>
        </w:tc>
      </w:tr>
      <w:tr w:rsidR="00701598" w:rsidRPr="00FD1996" w14:paraId="0F5A7EE5" w14:textId="77777777" w:rsidTr="00AD23AF">
        <w:trPr>
          <w:trHeight w:val="80"/>
        </w:trPr>
        <w:tc>
          <w:tcPr>
            <w:tcW w:w="1684" w:type="dxa"/>
            <w:vMerge/>
          </w:tcPr>
          <w:p w14:paraId="452EBA00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CA26C5D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E2407DF" w14:textId="1012D16B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4ED8EA" w14:textId="45A592A1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Middle Chamber</w:t>
            </w:r>
          </w:p>
        </w:tc>
        <w:tc>
          <w:tcPr>
            <w:tcW w:w="1776" w:type="dxa"/>
            <w:vMerge/>
          </w:tcPr>
          <w:p w14:paraId="26E48038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54DC6343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5D8EB37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DC469B6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3181E98" w14:textId="38EFA246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</w:t>
            </w:r>
            <w:r w:rsidR="002622F8"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701598" w:rsidRPr="00FD1996" w14:paraId="18B27673" w14:textId="77777777" w:rsidTr="00AD23AF">
        <w:trPr>
          <w:trHeight w:val="80"/>
        </w:trPr>
        <w:tc>
          <w:tcPr>
            <w:tcW w:w="1684" w:type="dxa"/>
            <w:vMerge/>
          </w:tcPr>
          <w:p w14:paraId="1DC2CA38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4D49491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A5470CA" w14:textId="3CF8ACDE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77E7BA" w14:textId="34C3CE6A" w:rsidR="00701598" w:rsidRPr="00FD1996" w:rsidRDefault="002622F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tom Chamber</w:t>
            </w:r>
          </w:p>
        </w:tc>
        <w:tc>
          <w:tcPr>
            <w:tcW w:w="1776" w:type="dxa"/>
            <w:vMerge/>
          </w:tcPr>
          <w:p w14:paraId="5701853D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16B15CC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4302560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616ADCA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F15F706" w14:textId="7B21266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2622F8">
              <w:rPr>
                <w:rFonts w:ascii="Arial" w:hAnsi="Arial" w:cs="Arial"/>
                <w:sz w:val="20"/>
                <w:szCs w:val="20"/>
              </w:rPr>
              <w:t>3803</w:t>
            </w:r>
          </w:p>
        </w:tc>
      </w:tr>
      <w:tr w:rsidR="00701598" w:rsidRPr="00FD1996" w14:paraId="53FAD3B6" w14:textId="77777777" w:rsidTr="00AD23AF">
        <w:trPr>
          <w:trHeight w:val="80"/>
        </w:trPr>
        <w:tc>
          <w:tcPr>
            <w:tcW w:w="1684" w:type="dxa"/>
            <w:vMerge/>
          </w:tcPr>
          <w:p w14:paraId="27F8C6C7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DEE76EC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4AB421E5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54EFD0" w14:textId="2E59EBB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ransitions</w:t>
            </w:r>
          </w:p>
        </w:tc>
        <w:tc>
          <w:tcPr>
            <w:tcW w:w="1559" w:type="dxa"/>
          </w:tcPr>
          <w:p w14:paraId="2580BB42" w14:textId="1D62BF92" w:rsidR="00701598" w:rsidRPr="00FD1996" w:rsidRDefault="002622F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 Chamber</w:t>
            </w:r>
          </w:p>
        </w:tc>
        <w:tc>
          <w:tcPr>
            <w:tcW w:w="1776" w:type="dxa"/>
            <w:vMerge w:val="restart"/>
          </w:tcPr>
          <w:p w14:paraId="569C8B66" w14:textId="3726EEE0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13045F49" w14:textId="4FEE559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sz w:val="20"/>
                <w:szCs w:val="20"/>
              </w:rPr>
              <w:t>F (1,</w:t>
            </w:r>
            <w:r w:rsidR="002F684A">
              <w:rPr>
                <w:rFonts w:ascii="Arial" w:hAnsi="Arial" w:cs="Arial"/>
                <w:sz w:val="20"/>
                <w:szCs w:val="20"/>
              </w:rPr>
              <w:t>51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2622F8">
              <w:rPr>
                <w:rFonts w:ascii="Arial" w:hAnsi="Arial" w:cs="Arial"/>
                <w:sz w:val="20"/>
                <w:szCs w:val="20"/>
              </w:rPr>
              <w:t>18.93</w:t>
            </w:r>
          </w:p>
          <w:p w14:paraId="010AF99A" w14:textId="077D8DAC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Chamb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sz w:val="20"/>
                <w:szCs w:val="20"/>
              </w:rPr>
              <w:t>F (1,</w:t>
            </w:r>
            <w:r w:rsidR="002F684A">
              <w:rPr>
                <w:rFonts w:ascii="Arial" w:hAnsi="Arial" w:cs="Arial"/>
                <w:sz w:val="20"/>
                <w:szCs w:val="20"/>
              </w:rPr>
              <w:t>51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2622F8">
              <w:rPr>
                <w:rFonts w:ascii="Arial" w:hAnsi="Arial" w:cs="Arial"/>
                <w:sz w:val="20"/>
                <w:szCs w:val="20"/>
              </w:rPr>
              <w:t>12.9</w:t>
            </w:r>
          </w:p>
          <w:p w14:paraId="68B10EBC" w14:textId="2DFD92BB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F (1.48) = </w:t>
            </w:r>
            <w:r w:rsidR="002622F8">
              <w:rPr>
                <w:rFonts w:ascii="Arial" w:hAnsi="Arial" w:cs="Arial"/>
                <w:sz w:val="20"/>
                <w:szCs w:val="20"/>
              </w:rPr>
              <w:t>0.05771</w:t>
            </w:r>
          </w:p>
        </w:tc>
        <w:tc>
          <w:tcPr>
            <w:tcW w:w="1309" w:type="dxa"/>
            <w:vMerge w:val="restart"/>
          </w:tcPr>
          <w:p w14:paraId="57D6B080" w14:textId="01F41BCF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2622F8">
              <w:rPr>
                <w:rFonts w:ascii="Arial" w:hAnsi="Arial" w:cs="Arial"/>
                <w:b/>
                <w:sz w:val="20"/>
                <w:szCs w:val="20"/>
              </w:rPr>
              <w:t>&lt;.0001*</w:t>
            </w:r>
          </w:p>
          <w:p w14:paraId="4CE07B88" w14:textId="5D309360" w:rsidR="00701598" w:rsidRPr="00FD1996" w:rsidRDefault="00701598" w:rsidP="00701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</w:t>
            </w:r>
            <w:r w:rsidR="002622F8">
              <w:rPr>
                <w:rFonts w:ascii="Arial" w:hAnsi="Arial" w:cs="Arial"/>
                <w:b/>
                <w:sz w:val="20"/>
                <w:szCs w:val="20"/>
              </w:rPr>
              <w:t>.0007*</w:t>
            </w:r>
          </w:p>
          <w:p w14:paraId="6B8F293F" w14:textId="46EA8908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2622F8">
              <w:rPr>
                <w:rFonts w:ascii="Arial" w:hAnsi="Arial" w:cs="Arial"/>
                <w:sz w:val="20"/>
                <w:szCs w:val="20"/>
              </w:rPr>
              <w:t>8111</w:t>
            </w:r>
          </w:p>
        </w:tc>
        <w:tc>
          <w:tcPr>
            <w:tcW w:w="1234" w:type="dxa"/>
            <w:vMerge w:val="restart"/>
          </w:tcPr>
          <w:p w14:paraId="77E1E10C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6E2E45C1" w14:textId="2F83827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0036DE4D" w14:textId="612B2552" w:rsidR="00701598" w:rsidRPr="002F684A" w:rsidRDefault="00701598" w:rsidP="00701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684A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2F684A" w:rsidRPr="002F684A">
              <w:rPr>
                <w:rFonts w:ascii="Arial" w:hAnsi="Arial" w:cs="Arial"/>
                <w:b/>
                <w:sz w:val="20"/>
                <w:szCs w:val="20"/>
              </w:rPr>
              <w:t>=.0002*</w:t>
            </w:r>
          </w:p>
        </w:tc>
      </w:tr>
      <w:tr w:rsidR="00701598" w:rsidRPr="00FD1996" w14:paraId="58958C78" w14:textId="77777777" w:rsidTr="00AD23AF">
        <w:trPr>
          <w:trHeight w:val="80"/>
        </w:trPr>
        <w:tc>
          <w:tcPr>
            <w:tcW w:w="1684" w:type="dxa"/>
            <w:vMerge/>
          </w:tcPr>
          <w:p w14:paraId="5898DF9C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BC73A83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51CA170" w14:textId="5AA0E9B3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6A0440" w14:textId="2F70CC24" w:rsidR="00701598" w:rsidRPr="00FD1996" w:rsidRDefault="002622F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tom Chamber</w:t>
            </w:r>
          </w:p>
        </w:tc>
        <w:tc>
          <w:tcPr>
            <w:tcW w:w="1776" w:type="dxa"/>
            <w:vMerge/>
          </w:tcPr>
          <w:p w14:paraId="3C31FECA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EA4476F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4F552299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101D270B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B8286B2" w14:textId="3CE61A2C" w:rsidR="00701598" w:rsidRPr="002F684A" w:rsidRDefault="00701598" w:rsidP="00701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684A">
              <w:rPr>
                <w:rFonts w:ascii="Arial" w:hAnsi="Arial" w:cs="Arial"/>
                <w:b/>
                <w:sz w:val="20"/>
                <w:szCs w:val="20"/>
              </w:rPr>
              <w:t>p=.</w:t>
            </w:r>
            <w:r w:rsidR="002F684A" w:rsidRPr="002F684A">
              <w:rPr>
                <w:rFonts w:ascii="Arial" w:hAnsi="Arial" w:cs="Arial"/>
                <w:b/>
                <w:sz w:val="20"/>
                <w:szCs w:val="20"/>
              </w:rPr>
              <w:t>0004*</w:t>
            </w:r>
          </w:p>
          <w:p w14:paraId="496F9435" w14:textId="345211D2" w:rsidR="00701598" w:rsidRPr="002F684A" w:rsidRDefault="00701598" w:rsidP="00701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1598" w:rsidRPr="00FD1996" w14:paraId="543ACE20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7C3AC1EA" w14:textId="6C11CCEE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Male Female Reciprocal Interaction</w:t>
            </w:r>
          </w:p>
        </w:tc>
        <w:tc>
          <w:tcPr>
            <w:tcW w:w="1214" w:type="dxa"/>
            <w:vMerge w:val="restart"/>
          </w:tcPr>
          <w:p w14:paraId="2B1C585D" w14:textId="20D5961D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5</w:t>
            </w:r>
          </w:p>
          <w:p w14:paraId="752E248B" w14:textId="5D1426F3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7</w:t>
            </w:r>
          </w:p>
        </w:tc>
        <w:tc>
          <w:tcPr>
            <w:tcW w:w="1620" w:type="dxa"/>
          </w:tcPr>
          <w:p w14:paraId="063CD020" w14:textId="6BD1A7C8" w:rsidR="00701598" w:rsidRPr="00FD1996" w:rsidRDefault="002F684A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</w:t>
            </w:r>
            <w:r w:rsidR="00701598" w:rsidRPr="00FD1996">
              <w:rPr>
                <w:rFonts w:ascii="Arial" w:hAnsi="Arial" w:cs="Arial"/>
                <w:sz w:val="20"/>
                <w:szCs w:val="20"/>
              </w:rPr>
              <w:t>Nose-to-</w:t>
            </w:r>
            <w:r w:rsidR="00701598">
              <w:rPr>
                <w:rFonts w:ascii="Arial" w:hAnsi="Arial" w:cs="Arial"/>
                <w:sz w:val="20"/>
                <w:szCs w:val="20"/>
              </w:rPr>
              <w:t xml:space="preserve">Nose </w:t>
            </w:r>
            <w:r w:rsidR="00701598" w:rsidRPr="00FD1996">
              <w:rPr>
                <w:rFonts w:ascii="Arial" w:hAnsi="Arial" w:cs="Arial"/>
                <w:sz w:val="20"/>
                <w:szCs w:val="20"/>
              </w:rPr>
              <w:t>Sniff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66091731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4E757629" w14:textId="4822D99F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5CB9C27" w14:textId="0B42DA7D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545DD95C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C6AD01" w14:textId="1E3E64FF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T (30) = </w:t>
            </w:r>
            <w:r w:rsidR="002F684A">
              <w:rPr>
                <w:rFonts w:ascii="Arial" w:hAnsi="Arial" w:cs="Arial"/>
                <w:sz w:val="20"/>
                <w:szCs w:val="20"/>
              </w:rPr>
              <w:t>0.6011</w:t>
            </w:r>
          </w:p>
        </w:tc>
        <w:tc>
          <w:tcPr>
            <w:tcW w:w="1309" w:type="dxa"/>
          </w:tcPr>
          <w:p w14:paraId="4606B30B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E7F4C7" w14:textId="4963F5AF" w:rsidR="00701598" w:rsidRPr="002F684A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84A">
              <w:rPr>
                <w:rFonts w:ascii="Arial" w:hAnsi="Arial" w:cs="Arial"/>
                <w:sz w:val="20"/>
                <w:szCs w:val="20"/>
              </w:rPr>
              <w:t>p=.</w:t>
            </w:r>
            <w:r w:rsidR="002F684A" w:rsidRPr="002F684A">
              <w:rPr>
                <w:rFonts w:ascii="Arial" w:hAnsi="Arial" w:cs="Arial"/>
                <w:sz w:val="20"/>
                <w:szCs w:val="20"/>
              </w:rPr>
              <w:t>5523</w:t>
            </w:r>
          </w:p>
        </w:tc>
        <w:tc>
          <w:tcPr>
            <w:tcW w:w="1234" w:type="dxa"/>
          </w:tcPr>
          <w:p w14:paraId="63A6420B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C409255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1598" w:rsidRPr="00FD1996" w14:paraId="677A6D16" w14:textId="77777777" w:rsidTr="00AD23AF">
        <w:trPr>
          <w:trHeight w:val="80"/>
        </w:trPr>
        <w:tc>
          <w:tcPr>
            <w:tcW w:w="1684" w:type="dxa"/>
            <w:vMerge/>
          </w:tcPr>
          <w:p w14:paraId="6F027637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C7E1EF4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746009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7663F7" w14:textId="4780F94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Exploring</w:t>
            </w:r>
          </w:p>
        </w:tc>
        <w:tc>
          <w:tcPr>
            <w:tcW w:w="1559" w:type="dxa"/>
          </w:tcPr>
          <w:p w14:paraId="61E5AEBB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1EC4ADDA" w14:textId="7C038AC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436D1805" w14:textId="7A4E3FC3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35CF524D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883C0E" w14:textId="52372DE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T (30) = </w:t>
            </w:r>
            <w:r w:rsidR="002F684A">
              <w:rPr>
                <w:rFonts w:ascii="Arial" w:hAnsi="Arial" w:cs="Arial"/>
                <w:sz w:val="20"/>
                <w:szCs w:val="20"/>
              </w:rPr>
              <w:t>1.941</w:t>
            </w:r>
          </w:p>
        </w:tc>
        <w:tc>
          <w:tcPr>
            <w:tcW w:w="1309" w:type="dxa"/>
          </w:tcPr>
          <w:p w14:paraId="7761F846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74BE8C" w14:textId="6AF151ED" w:rsidR="00701598" w:rsidRPr="002F684A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84A">
              <w:rPr>
                <w:rFonts w:ascii="Arial" w:hAnsi="Arial" w:cs="Arial"/>
                <w:sz w:val="20"/>
                <w:szCs w:val="20"/>
              </w:rPr>
              <w:t>p=.</w:t>
            </w:r>
            <w:r w:rsidR="002F684A" w:rsidRPr="002F684A">
              <w:rPr>
                <w:rFonts w:ascii="Arial" w:hAnsi="Arial" w:cs="Arial"/>
                <w:sz w:val="20"/>
                <w:szCs w:val="20"/>
              </w:rPr>
              <w:t>0617</w:t>
            </w:r>
          </w:p>
        </w:tc>
        <w:tc>
          <w:tcPr>
            <w:tcW w:w="1234" w:type="dxa"/>
          </w:tcPr>
          <w:p w14:paraId="02BEFC6C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3E65C93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1598" w:rsidRPr="00FD1996" w14:paraId="1EE571A5" w14:textId="77777777" w:rsidTr="00AD23AF">
        <w:trPr>
          <w:trHeight w:val="80"/>
        </w:trPr>
        <w:tc>
          <w:tcPr>
            <w:tcW w:w="1684" w:type="dxa"/>
            <w:vMerge/>
          </w:tcPr>
          <w:p w14:paraId="53F6B4F6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A893608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92874B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EAA3A1" w14:textId="409632F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Grooming</w:t>
            </w:r>
          </w:p>
        </w:tc>
        <w:tc>
          <w:tcPr>
            <w:tcW w:w="1559" w:type="dxa"/>
          </w:tcPr>
          <w:p w14:paraId="10941F59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6F10531" w14:textId="2EEF7186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1D83543A" w14:textId="0760EB4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5D430BD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4CA193" w14:textId="2874530A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29) =</w:t>
            </w:r>
            <w:r w:rsidR="002F684A">
              <w:rPr>
                <w:rFonts w:ascii="Arial" w:hAnsi="Arial" w:cs="Arial"/>
                <w:sz w:val="20"/>
                <w:szCs w:val="20"/>
              </w:rPr>
              <w:t xml:space="preserve"> 0.5457</w:t>
            </w:r>
          </w:p>
        </w:tc>
        <w:tc>
          <w:tcPr>
            <w:tcW w:w="1309" w:type="dxa"/>
          </w:tcPr>
          <w:p w14:paraId="6BE75A2D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DF77B8" w14:textId="7B8D625A" w:rsidR="00701598" w:rsidRPr="002F684A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84A">
              <w:rPr>
                <w:rFonts w:ascii="Arial" w:hAnsi="Arial" w:cs="Arial"/>
                <w:sz w:val="20"/>
                <w:szCs w:val="20"/>
              </w:rPr>
              <w:t>p=.</w:t>
            </w:r>
            <w:r w:rsidR="002F684A" w:rsidRPr="002F684A">
              <w:rPr>
                <w:rFonts w:ascii="Arial" w:hAnsi="Arial" w:cs="Arial"/>
                <w:sz w:val="20"/>
                <w:szCs w:val="20"/>
              </w:rPr>
              <w:t>5893</w:t>
            </w:r>
          </w:p>
        </w:tc>
        <w:tc>
          <w:tcPr>
            <w:tcW w:w="1234" w:type="dxa"/>
          </w:tcPr>
          <w:p w14:paraId="0600964E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F92D440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1598" w:rsidRPr="00FD1996" w14:paraId="5B88594B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5DEA4ABA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C964DF" w14:textId="77777777" w:rsidR="00701598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ovel Object Recognition</w:t>
            </w:r>
          </w:p>
          <w:p w14:paraId="0700E6BE" w14:textId="2D9B49BA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iarization</w:t>
            </w:r>
          </w:p>
        </w:tc>
        <w:tc>
          <w:tcPr>
            <w:tcW w:w="1214" w:type="dxa"/>
            <w:vMerge w:val="restart"/>
          </w:tcPr>
          <w:p w14:paraId="6ACDD869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48A0CB36" w14:textId="75F420DD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</w:p>
        </w:tc>
        <w:tc>
          <w:tcPr>
            <w:tcW w:w="1620" w:type="dxa"/>
            <w:vMerge w:val="restart"/>
          </w:tcPr>
          <w:p w14:paraId="5BA0AC53" w14:textId="787C3029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sniffing</w:t>
            </w:r>
          </w:p>
        </w:tc>
        <w:tc>
          <w:tcPr>
            <w:tcW w:w="1559" w:type="dxa"/>
          </w:tcPr>
          <w:p w14:paraId="3DFFD547" w14:textId="50F20036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  <w:vMerge w:val="restart"/>
          </w:tcPr>
          <w:p w14:paraId="1AA5D891" w14:textId="1EB165B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2672F468" w14:textId="56BACFA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5</w:t>
            </w:r>
            <w:r w:rsidR="00C76D27">
              <w:rPr>
                <w:rFonts w:ascii="Arial" w:hAnsi="Arial" w:cs="Arial"/>
                <w:sz w:val="20"/>
                <w:szCs w:val="20"/>
              </w:rPr>
              <w:t>1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C76D27">
              <w:rPr>
                <w:rFonts w:ascii="Arial" w:hAnsi="Arial" w:cs="Arial"/>
                <w:sz w:val="20"/>
                <w:szCs w:val="20"/>
              </w:rPr>
              <w:t>1.52</w:t>
            </w:r>
          </w:p>
          <w:p w14:paraId="41B86D3A" w14:textId="4A8C9E4F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Object F (1,51) = </w:t>
            </w:r>
            <w:r w:rsidR="00C76D27">
              <w:rPr>
                <w:rFonts w:ascii="Arial" w:hAnsi="Arial" w:cs="Arial"/>
                <w:sz w:val="20"/>
                <w:szCs w:val="20"/>
              </w:rPr>
              <w:t>6.493</w:t>
            </w:r>
          </w:p>
          <w:p w14:paraId="180472EE" w14:textId="0483D794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1,51) = 0.</w:t>
            </w:r>
            <w:r w:rsidR="00C76D27">
              <w:rPr>
                <w:rFonts w:ascii="Arial" w:hAnsi="Arial" w:cs="Arial"/>
                <w:sz w:val="20"/>
                <w:szCs w:val="20"/>
              </w:rPr>
              <w:t>2141</w:t>
            </w:r>
          </w:p>
        </w:tc>
        <w:tc>
          <w:tcPr>
            <w:tcW w:w="1309" w:type="dxa"/>
            <w:vMerge w:val="restart"/>
          </w:tcPr>
          <w:p w14:paraId="6765B28B" w14:textId="464E2038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C76D27">
              <w:rPr>
                <w:rFonts w:ascii="Arial" w:hAnsi="Arial" w:cs="Arial"/>
                <w:sz w:val="20"/>
                <w:szCs w:val="20"/>
              </w:rPr>
              <w:t>2233</w:t>
            </w:r>
          </w:p>
          <w:p w14:paraId="1091FDCB" w14:textId="33A419AD" w:rsidR="00701598" w:rsidRPr="00FD1996" w:rsidRDefault="00701598" w:rsidP="00701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</w:t>
            </w:r>
            <w:r w:rsidR="00C76D27">
              <w:rPr>
                <w:rFonts w:ascii="Arial" w:hAnsi="Arial" w:cs="Arial"/>
                <w:b/>
                <w:sz w:val="20"/>
                <w:szCs w:val="20"/>
              </w:rPr>
              <w:t>140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7DB9C456" w14:textId="22A35092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C76D27">
              <w:rPr>
                <w:rFonts w:ascii="Arial" w:hAnsi="Arial" w:cs="Arial"/>
                <w:sz w:val="20"/>
                <w:szCs w:val="20"/>
              </w:rPr>
              <w:t>6456</w:t>
            </w:r>
          </w:p>
        </w:tc>
        <w:tc>
          <w:tcPr>
            <w:tcW w:w="1234" w:type="dxa"/>
            <w:vMerge w:val="restart"/>
          </w:tcPr>
          <w:p w14:paraId="5AAE1A11" w14:textId="465CACA5" w:rsidR="00701598" w:rsidRPr="00FD1996" w:rsidRDefault="00C76D27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ght vs Left Object</w:t>
            </w:r>
          </w:p>
        </w:tc>
        <w:tc>
          <w:tcPr>
            <w:tcW w:w="1351" w:type="dxa"/>
          </w:tcPr>
          <w:p w14:paraId="642ADDB5" w14:textId="0A05E147" w:rsidR="00701598" w:rsidRPr="00C76D27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D27">
              <w:rPr>
                <w:rFonts w:ascii="Arial" w:hAnsi="Arial" w:cs="Arial"/>
                <w:i/>
                <w:sz w:val="20"/>
                <w:szCs w:val="20"/>
              </w:rPr>
              <w:t>Arid1b+/+</w:t>
            </w:r>
            <w:r w:rsidRPr="00C76D27">
              <w:rPr>
                <w:rFonts w:ascii="Arial" w:hAnsi="Arial" w:cs="Arial"/>
                <w:sz w:val="20"/>
                <w:szCs w:val="20"/>
              </w:rPr>
              <w:t xml:space="preserve"> p=.</w:t>
            </w:r>
            <w:r w:rsidR="00C76D27" w:rsidRPr="00C76D27">
              <w:rPr>
                <w:rFonts w:ascii="Arial" w:hAnsi="Arial" w:cs="Arial"/>
                <w:sz w:val="20"/>
                <w:szCs w:val="20"/>
              </w:rPr>
              <w:t>2451</w:t>
            </w:r>
          </w:p>
        </w:tc>
      </w:tr>
      <w:tr w:rsidR="00701598" w:rsidRPr="00FD1996" w14:paraId="6107A787" w14:textId="77777777" w:rsidTr="00AD23AF">
        <w:trPr>
          <w:trHeight w:val="80"/>
        </w:trPr>
        <w:tc>
          <w:tcPr>
            <w:tcW w:w="1684" w:type="dxa"/>
            <w:vMerge/>
          </w:tcPr>
          <w:p w14:paraId="18D68BB5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9BA6316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E783601" w14:textId="5AB4FE5A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BCBDAC" w14:textId="6EFF015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  <w:vMerge/>
          </w:tcPr>
          <w:p w14:paraId="37C54C52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55CAF1AB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5A60A54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DE73739" w14:textId="77777777" w:rsidR="00701598" w:rsidRPr="00FD1996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A3E3F1B" w14:textId="490EFE6C" w:rsidR="00701598" w:rsidRPr="00C76D27" w:rsidRDefault="00701598" w:rsidP="0070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D27">
              <w:rPr>
                <w:rFonts w:ascii="Arial" w:hAnsi="Arial" w:cs="Arial"/>
                <w:i/>
                <w:sz w:val="20"/>
                <w:szCs w:val="20"/>
              </w:rPr>
              <w:t>Arid1b+/-</w:t>
            </w:r>
            <w:r w:rsidRPr="00C76D27">
              <w:rPr>
                <w:rFonts w:ascii="Arial" w:hAnsi="Arial" w:cs="Arial"/>
                <w:sz w:val="20"/>
                <w:szCs w:val="20"/>
              </w:rPr>
              <w:t xml:space="preserve"> p=.0</w:t>
            </w:r>
            <w:r w:rsidR="00C76D27" w:rsidRPr="00C76D27">
              <w:rPr>
                <w:rFonts w:ascii="Arial" w:hAnsi="Arial" w:cs="Arial"/>
                <w:sz w:val="20"/>
                <w:szCs w:val="20"/>
              </w:rPr>
              <w:t>889</w:t>
            </w:r>
            <w:r w:rsidRPr="00C76D27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243A71BB" w14:textId="77777777" w:rsidR="00D82F6F" w:rsidRPr="00FD1996" w:rsidRDefault="00D82F6F" w:rsidP="00FD1996">
      <w:pPr>
        <w:jc w:val="center"/>
        <w:rPr>
          <w:rFonts w:ascii="Arial" w:hAnsi="Arial" w:cs="Arial"/>
          <w:sz w:val="20"/>
          <w:szCs w:val="20"/>
        </w:rPr>
      </w:pPr>
    </w:p>
    <w:sectPr w:rsidR="00D82F6F" w:rsidRPr="00FD1996" w:rsidSect="00C76D27">
      <w:pgSz w:w="15840" w:h="12240" w:orient="landscape"/>
      <w:pgMar w:top="288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3B6"/>
    <w:rsid w:val="00183ACA"/>
    <w:rsid w:val="00230CE1"/>
    <w:rsid w:val="002622F8"/>
    <w:rsid w:val="002F684A"/>
    <w:rsid w:val="004004EB"/>
    <w:rsid w:val="004F785E"/>
    <w:rsid w:val="005473B6"/>
    <w:rsid w:val="005F06A3"/>
    <w:rsid w:val="006A5489"/>
    <w:rsid w:val="00701598"/>
    <w:rsid w:val="008F7219"/>
    <w:rsid w:val="009C7549"/>
    <w:rsid w:val="00AD23AF"/>
    <w:rsid w:val="00C435E6"/>
    <w:rsid w:val="00C76D27"/>
    <w:rsid w:val="00C9132F"/>
    <w:rsid w:val="00D82F6F"/>
    <w:rsid w:val="00D917A9"/>
    <w:rsid w:val="00DD212B"/>
    <w:rsid w:val="00E00664"/>
    <w:rsid w:val="00E24B0A"/>
    <w:rsid w:val="00E825C4"/>
    <w:rsid w:val="00EE207E"/>
    <w:rsid w:val="00F435F6"/>
    <w:rsid w:val="00F96B70"/>
    <w:rsid w:val="00FD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BA01"/>
  <w15:chartTrackingRefBased/>
  <w15:docId w15:val="{B63FF5A2-8971-4D09-9543-971A818FD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47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46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P Petkova</dc:creator>
  <cp:keywords/>
  <dc:description/>
  <cp:lastModifiedBy>Jacob Ellegood</cp:lastModifiedBy>
  <cp:revision>2</cp:revision>
  <cp:lastPrinted>2018-09-10T21:59:00Z</cp:lastPrinted>
  <dcterms:created xsi:type="dcterms:W3CDTF">2021-02-12T00:16:00Z</dcterms:created>
  <dcterms:modified xsi:type="dcterms:W3CDTF">2021-02-12T00:16:00Z</dcterms:modified>
</cp:coreProperties>
</file>